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5E7D3" w14:textId="774E21D1" w:rsidR="00E96B82" w:rsidRPr="000E4034" w:rsidRDefault="00E96B82">
      <w:pPr>
        <w:rPr>
          <w:lang w:val="en-US"/>
        </w:rPr>
      </w:pPr>
      <w:r w:rsidRPr="000E4034">
        <w:rPr>
          <w:lang w:val="en-US"/>
        </w:rPr>
        <w:t xml:space="preserve">Table 2. </w:t>
      </w:r>
      <w:r w:rsidR="000E4034" w:rsidRPr="000E4034">
        <w:rPr>
          <w:lang w:val="en-US"/>
        </w:rPr>
        <w:t>Typically developed control</w:t>
      </w:r>
      <w:r w:rsidRPr="000E4034">
        <w:rPr>
          <w:lang w:val="en-US"/>
        </w:rPr>
        <w:t xml:space="preserve"> subjects</w:t>
      </w:r>
    </w:p>
    <w:p w14:paraId="5CAB691C" w14:textId="77777777" w:rsidR="00E96B82" w:rsidRPr="000E4034" w:rsidRDefault="00E96B82">
      <w:pPr>
        <w:rPr>
          <w:lang w:val="en-US"/>
        </w:rPr>
      </w:pPr>
    </w:p>
    <w:tbl>
      <w:tblPr>
        <w:tblW w:w="9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300"/>
        <w:gridCol w:w="2280"/>
        <w:gridCol w:w="1300"/>
        <w:gridCol w:w="2200"/>
      </w:tblGrid>
      <w:tr w:rsidR="000E4034" w:rsidRPr="00E96B82" w14:paraId="1ED7B5C2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40BF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96B82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</w:t>
            </w:r>
            <w:proofErr w:type="spellEnd"/>
            <w:r w:rsidRPr="00E96B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E96B82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B69B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C44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ge at </w:t>
            </w:r>
            <w:proofErr w:type="spellStart"/>
            <w:r w:rsidRPr="00E96B82">
              <w:rPr>
                <w:rFonts w:ascii="Calibri" w:eastAsia="Times New Roman" w:hAnsi="Calibri" w:cs="Times New Roman"/>
                <w:b/>
                <w:bCs/>
                <w:color w:val="000000"/>
              </w:rPr>
              <w:t>biops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32C9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96B82">
              <w:rPr>
                <w:rFonts w:ascii="Calibri" w:eastAsia="Times New Roman" w:hAnsi="Calibri" w:cs="Times New Roman"/>
                <w:b/>
                <w:bCs/>
                <w:color w:val="000000"/>
              </w:rPr>
              <w:t>qRT</w:t>
            </w:r>
            <w:proofErr w:type="spellEnd"/>
            <w:r w:rsidRPr="00E96B82">
              <w:rPr>
                <w:rFonts w:ascii="Calibri" w:eastAsia="Times New Roman" w:hAnsi="Calibri" w:cs="Times New Roman"/>
                <w:b/>
                <w:bCs/>
                <w:color w:val="000000"/>
              </w:rPr>
              <w:t>-PC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2AE1" w14:textId="5E7412E2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gen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pi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yper</w:t>
            </w:r>
          </w:p>
        </w:tc>
      </w:tr>
      <w:tr w:rsidR="000E4034" w:rsidRPr="00E96B82" w14:paraId="47905D27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99E9" w14:textId="479EBAEF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0" w:colLast="0"/>
            <w:r>
              <w:rPr>
                <w:rFonts w:ascii="Calibri" w:eastAsia="Times New Roman" w:hAnsi="Calibri" w:cs="Times New Roman"/>
                <w:color w:val="000000"/>
              </w:rPr>
              <w:t>TD</w:t>
            </w:r>
            <w:r w:rsidRPr="00E96B82">
              <w:rPr>
                <w:rFonts w:ascii="Calibri" w:eastAsia="Times New Roman" w:hAnsi="Calibri" w:cs="Times New Roman"/>
                <w:color w:val="000000"/>
              </w:rPr>
              <w:t xml:space="preserve"> 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4F98" w14:textId="7777777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4CCA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8042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343A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0E4034" w:rsidRPr="00E96B82" w14:paraId="130016BF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70F8" w14:textId="523D1ECD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</w:t>
            </w:r>
            <w:r w:rsidRPr="00E96B82">
              <w:rPr>
                <w:rFonts w:ascii="Calibri" w:eastAsia="Times New Roman" w:hAnsi="Calibri" w:cs="Times New Roman"/>
                <w:color w:val="000000"/>
              </w:rPr>
              <w:t xml:space="preserve"> 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9EBA" w14:textId="7777777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2E18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CDE3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4864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0E4034" w:rsidRPr="00E96B82" w14:paraId="4B65D725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5EE1" w14:textId="19ED3666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</w:t>
            </w:r>
            <w:r w:rsidRPr="00E96B82">
              <w:rPr>
                <w:rFonts w:ascii="Calibri" w:eastAsia="Times New Roman" w:hAnsi="Calibri" w:cs="Times New Roman"/>
                <w:color w:val="000000"/>
              </w:rPr>
              <w:t xml:space="preserve"> #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87C7" w14:textId="7777777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8CF2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A721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568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0E4034" w:rsidRPr="00E96B82" w14:paraId="143C5199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8168" w14:textId="480CC42F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</w:t>
            </w:r>
            <w:r w:rsidRPr="00E96B82">
              <w:rPr>
                <w:rFonts w:ascii="Calibri" w:eastAsia="Times New Roman" w:hAnsi="Calibri" w:cs="Times New Roman"/>
                <w:color w:val="000000"/>
              </w:rPr>
              <w:t xml:space="preserve"> #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39E3" w14:textId="7777777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A1C4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004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343" w14:textId="77777777" w:rsidR="000E4034" w:rsidRPr="00E96B82" w:rsidRDefault="000E4034" w:rsidP="00E96B8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4034" w:rsidRPr="00E96B82" w14:paraId="66ED9601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0D28" w14:textId="00EFDB43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</w:t>
            </w:r>
            <w:r w:rsidRPr="00E96B82">
              <w:rPr>
                <w:rFonts w:ascii="Calibri" w:eastAsia="Times New Roman" w:hAnsi="Calibri" w:cs="Times New Roman"/>
                <w:color w:val="000000"/>
              </w:rPr>
              <w:t xml:space="preserve"> #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8AD" w14:textId="7777777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2F8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B983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DA04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0E4034" w:rsidRPr="00E96B82" w14:paraId="37E411AE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A4D" w14:textId="7F6FBC1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</w:t>
            </w:r>
            <w:r w:rsidRPr="00E96B82">
              <w:rPr>
                <w:rFonts w:ascii="Calibri" w:eastAsia="Times New Roman" w:hAnsi="Calibri" w:cs="Times New Roman"/>
                <w:color w:val="000000"/>
              </w:rPr>
              <w:t xml:space="preserve"> #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5212" w14:textId="7777777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24B4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D587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755B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0E4034" w:rsidRPr="00E96B82" w14:paraId="6A6EB8DC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1016" w14:textId="65DE5952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</w:t>
            </w:r>
            <w:r w:rsidRPr="00E96B82">
              <w:rPr>
                <w:rFonts w:ascii="Calibri" w:eastAsia="Times New Roman" w:hAnsi="Calibri" w:cs="Times New Roman"/>
                <w:color w:val="000000"/>
              </w:rPr>
              <w:t xml:space="preserve"> #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E799" w14:textId="7777777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969E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EA50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BC5A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0E4034" w:rsidRPr="00E96B82" w14:paraId="4BB91108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CCFA" w14:textId="6BC94674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</w:t>
            </w:r>
            <w:r w:rsidRPr="00E96B82">
              <w:rPr>
                <w:rFonts w:ascii="Calibri" w:eastAsia="Times New Roman" w:hAnsi="Calibri" w:cs="Times New Roman"/>
                <w:color w:val="000000"/>
              </w:rPr>
              <w:t xml:space="preserve"> #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72BA" w14:textId="7777777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3698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354" w14:textId="260548FC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3410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0E4034" w:rsidRPr="00E96B82" w14:paraId="03B62644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3F7B" w14:textId="20E4607C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</w:t>
            </w:r>
            <w:r w:rsidRPr="00E96B82">
              <w:rPr>
                <w:rFonts w:ascii="Calibri" w:eastAsia="Times New Roman" w:hAnsi="Calibri" w:cs="Times New Roman"/>
                <w:color w:val="000000"/>
              </w:rPr>
              <w:t xml:space="preserve"> #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0C21" w14:textId="7777777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1B8A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8043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417D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0E4034" w:rsidRPr="00E96B82" w14:paraId="5E38D054" w14:textId="77777777" w:rsidTr="000E403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A79C" w14:textId="1C77BFDB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</w:t>
            </w:r>
            <w:r w:rsidRPr="00E96B82">
              <w:rPr>
                <w:rFonts w:ascii="Calibri" w:eastAsia="Times New Roman" w:hAnsi="Calibri" w:cs="Times New Roman"/>
                <w:color w:val="000000"/>
              </w:rPr>
              <w:t xml:space="preserve"> #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129F" w14:textId="77777777" w:rsidR="000E4034" w:rsidRPr="00E96B82" w:rsidRDefault="000E4034" w:rsidP="000E40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167C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131E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27FC" w14:textId="77777777" w:rsidR="000E4034" w:rsidRPr="00E96B82" w:rsidRDefault="000E4034" w:rsidP="00E96B8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6B82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bookmarkEnd w:id="0"/>
    </w:tbl>
    <w:p w14:paraId="449D01EE" w14:textId="77777777" w:rsidR="007E00F2" w:rsidRDefault="007E00F2"/>
    <w:p w14:paraId="565FD203" w14:textId="77777777" w:rsidR="00E96B82" w:rsidRPr="000E4034" w:rsidRDefault="0061392B">
      <w:pPr>
        <w:rPr>
          <w:lang w:val="en-US"/>
        </w:rPr>
      </w:pPr>
      <w:proofErr w:type="spellStart"/>
      <w:r w:rsidRPr="000E4034">
        <w:rPr>
          <w:lang w:val="en-US"/>
        </w:rPr>
        <w:t>qRT</w:t>
      </w:r>
      <w:proofErr w:type="spellEnd"/>
      <w:r w:rsidRPr="000E4034">
        <w:rPr>
          <w:lang w:val="en-US"/>
        </w:rPr>
        <w:t>-PCR – Quantitative Reverse Transcription Polymerase Chain R</w:t>
      </w:r>
      <w:r w:rsidR="00E96B82" w:rsidRPr="000E4034">
        <w:rPr>
          <w:lang w:val="en-US"/>
        </w:rPr>
        <w:t>eaction</w:t>
      </w:r>
    </w:p>
    <w:sectPr w:rsidR="00E96B82" w:rsidRPr="000E4034" w:rsidSect="00E96B8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B82"/>
    <w:rsid w:val="000E4034"/>
    <w:rsid w:val="0061392B"/>
    <w:rsid w:val="007E00F2"/>
    <w:rsid w:val="00D70F8A"/>
    <w:rsid w:val="00E9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C8E9A3"/>
  <w14:defaultImageDpi w14:val="300"/>
  <w15:docId w15:val="{248D0469-B58C-4E47-8E32-2842F715C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09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283</Characters>
  <Application>Microsoft Office Word</Application>
  <DocSecurity>0</DocSecurity>
  <Lines>2</Lines>
  <Paragraphs>1</Paragraphs>
  <ScaleCrop>false</ScaleCrop>
  <Company>Karolinska Institutet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von Walden</dc:creator>
  <cp:keywords/>
  <dc:description/>
  <cp:lastModifiedBy>Microsoft Office-användare</cp:lastModifiedBy>
  <cp:revision>2</cp:revision>
  <dcterms:created xsi:type="dcterms:W3CDTF">2020-02-05T18:17:00Z</dcterms:created>
  <dcterms:modified xsi:type="dcterms:W3CDTF">2020-02-05T18:17:00Z</dcterms:modified>
</cp:coreProperties>
</file>